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7D" w:rsidRDefault="006D39AC">
      <w:r w:rsidRPr="006D39AC">
        <w:rPr>
          <w:b/>
        </w:rPr>
        <w:t xml:space="preserve">Table </w:t>
      </w:r>
      <w:r>
        <w:rPr>
          <w:b/>
        </w:rPr>
        <w:t>S</w:t>
      </w:r>
      <w:r w:rsidR="00F951E7">
        <w:rPr>
          <w:b/>
        </w:rPr>
        <w:t>4</w:t>
      </w:r>
      <w:r w:rsidRPr="006D39AC">
        <w:t xml:space="preserve">: Contingency table for </w:t>
      </w:r>
      <w:r w:rsidR="00F951E7">
        <w:t>European</w:t>
      </w:r>
      <w:r w:rsidRPr="006D39AC">
        <w:t xml:space="preserve"> subpopulations, rows correspond to </w:t>
      </w:r>
      <w:r w:rsidRPr="006D39AC">
        <w:rPr>
          <w:b/>
        </w:rPr>
        <w:t>unconnected components</w:t>
      </w:r>
      <w:r w:rsidRPr="006D39AC">
        <w:t>, columns to actual subpopulations</w:t>
      </w:r>
    </w:p>
    <w:tbl>
      <w:tblPr>
        <w:tblStyle w:val="Tabellengitternetz"/>
        <w:tblW w:w="0" w:type="auto"/>
        <w:tblLook w:val="04A0"/>
      </w:tblPr>
      <w:tblGrid>
        <w:gridCol w:w="1603"/>
        <w:gridCol w:w="1603"/>
        <w:gridCol w:w="1604"/>
        <w:gridCol w:w="1604"/>
        <w:gridCol w:w="1604"/>
        <w:gridCol w:w="1604"/>
      </w:tblGrid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U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BR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BS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I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</w:tr>
      <w:tr w:rsidR="00BC35FF" w:rsidTr="00BC35FF"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603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04" w:type="dxa"/>
            <w:vAlign w:val="center"/>
          </w:tcPr>
          <w:p w:rsidR="00BC35FF" w:rsidRDefault="00BC35FF" w:rsidP="00BC35F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</w:tbl>
    <w:p w:rsidR="00F951E7" w:rsidRDefault="00BC35FF">
      <w:r w:rsidRPr="00BC35FF">
        <w:t xml:space="preserve">GBR - British in England and Scotland, FIN - Finnish, IBS - Iberian in Spain, CEU - Utah residents with Northern and Western European ancestry, TSI - </w:t>
      </w:r>
      <w:proofErr w:type="spellStart"/>
      <w:r w:rsidRPr="00BC35FF">
        <w:t>Toscani</w:t>
      </w:r>
      <w:proofErr w:type="spellEnd"/>
      <w:r w:rsidRPr="00BC35FF">
        <w:t xml:space="preserve"> in Italy</w:t>
      </w:r>
    </w:p>
    <w:sectPr w:rsidR="00F951E7" w:rsidSect="003A77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20"/>
  <w:characterSpacingControl w:val="doNotCompress"/>
  <w:compat/>
  <w:rsids>
    <w:rsidRoot w:val="006D39AC"/>
    <w:rsid w:val="000E5156"/>
    <w:rsid w:val="003A777D"/>
    <w:rsid w:val="006D39AC"/>
    <w:rsid w:val="00BC35FF"/>
    <w:rsid w:val="00E30B52"/>
    <w:rsid w:val="00F951E7"/>
    <w:rsid w:val="00FF0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77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39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Prokopenko</dc:creator>
  <cp:lastModifiedBy>Dmitry Prokopenko</cp:lastModifiedBy>
  <cp:revision>2</cp:revision>
  <dcterms:created xsi:type="dcterms:W3CDTF">2015-04-01T12:26:00Z</dcterms:created>
  <dcterms:modified xsi:type="dcterms:W3CDTF">2015-04-01T12:26:00Z</dcterms:modified>
</cp:coreProperties>
</file>